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3D9B" w:rsidRPr="001764D6" w:rsidRDefault="00B13D9B" w:rsidP="00B13D9B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1764D6">
        <w:rPr>
          <w:rFonts w:ascii="Times New Roman" w:hAnsi="Times New Roman" w:cs="Times New Roman" w:hint="eastAsia"/>
          <w:sz w:val="28"/>
          <w:szCs w:val="28"/>
        </w:rPr>
        <w:t xml:space="preserve">Supplementary </w:t>
      </w:r>
      <w:r w:rsidRPr="001764D6">
        <w:rPr>
          <w:rFonts w:ascii="Times New Roman" w:hAnsi="Times New Roman" w:cs="Times New Roman"/>
          <w:sz w:val="28"/>
          <w:szCs w:val="28"/>
        </w:rPr>
        <w:t xml:space="preserve">Table </w:t>
      </w:r>
      <w:r w:rsidR="009D111A" w:rsidRPr="001764D6">
        <w:rPr>
          <w:rFonts w:ascii="Times New Roman" w:hAnsi="Times New Roman" w:cs="Times New Roman"/>
          <w:sz w:val="28"/>
          <w:szCs w:val="28"/>
        </w:rPr>
        <w:t>3</w:t>
      </w:r>
      <w:r w:rsidRPr="001764D6">
        <w:rPr>
          <w:rFonts w:ascii="Times New Roman" w:hAnsi="Times New Roman" w:cs="Times New Roman" w:hint="eastAsia"/>
          <w:sz w:val="28"/>
          <w:szCs w:val="28"/>
        </w:rPr>
        <w:t>.</w:t>
      </w:r>
      <w:r w:rsidRPr="001764D6">
        <w:rPr>
          <w:rFonts w:ascii="Times New Roman" w:hAnsi="Times New Roman" w:cs="Times New Roman"/>
          <w:sz w:val="28"/>
          <w:szCs w:val="28"/>
        </w:rPr>
        <w:t xml:space="preserve"> </w:t>
      </w:r>
      <w:r w:rsidRPr="001764D6">
        <w:rPr>
          <w:rFonts w:ascii="Times New Roman" w:hAnsi="Times New Roman" w:cs="Times New Roman" w:hint="eastAsia"/>
          <w:sz w:val="28"/>
          <w:szCs w:val="28"/>
        </w:rPr>
        <w:t>Results of statistical analyses for the evidence rating</w:t>
      </w:r>
      <w:r w:rsidRPr="001764D6">
        <w:rPr>
          <w:rFonts w:ascii="Times New Roman" w:hAnsi="Times New Roman" w:cs="Times New Roman"/>
          <w:sz w:val="28"/>
          <w:szCs w:val="28"/>
        </w:rPr>
        <w:t xml:space="preserve"> of </w:t>
      </w:r>
      <w:r w:rsidR="0062096F" w:rsidRPr="001764D6">
        <w:rPr>
          <w:rFonts w:ascii="Times New Roman" w:hAnsi="Times New Roman" w:cs="Times New Roman"/>
          <w:sz w:val="28"/>
          <w:szCs w:val="28"/>
        </w:rPr>
        <w:t xml:space="preserve">the </w:t>
      </w:r>
      <w:r w:rsidR="0062096F" w:rsidRPr="001764D6">
        <w:rPr>
          <w:rFonts w:ascii="Times New Roman" w:eastAsia="宋体" w:hAnsi="Times New Roman" w:cs="Times New Roman"/>
          <w:kern w:val="0"/>
          <w:sz w:val="28"/>
          <w:szCs w:val="24"/>
        </w:rPr>
        <w:t>20</w:t>
      </w:r>
      <w:r w:rsidR="0062096F" w:rsidRPr="001764D6">
        <w:rPr>
          <w:rFonts w:ascii="Times New Roman" w:eastAsia="宋体" w:hAnsi="Times New Roman" w:cs="Times New Roman" w:hint="eastAsia"/>
          <w:kern w:val="0"/>
          <w:sz w:val="28"/>
          <w:szCs w:val="24"/>
        </w:rPr>
        <w:t xml:space="preserve"> associations</w:t>
      </w:r>
      <w:r w:rsidR="0062096F" w:rsidRPr="001764D6">
        <w:rPr>
          <w:rFonts w:ascii="Times New Roman" w:eastAsia="宋体" w:hAnsi="Times New Roman" w:cs="Times New Roman"/>
          <w:kern w:val="0"/>
          <w:sz w:val="28"/>
          <w:szCs w:val="24"/>
        </w:rPr>
        <w:t xml:space="preserve"> </w:t>
      </w:r>
      <w:r w:rsidR="0062096F" w:rsidRPr="001764D6">
        <w:rPr>
          <w:rFonts w:ascii="Times New Roman" w:eastAsia="宋体" w:hAnsi="Times New Roman" w:cs="Times New Roman" w:hint="eastAsia"/>
          <w:kern w:val="0"/>
          <w:sz w:val="28"/>
          <w:szCs w:val="24"/>
        </w:rPr>
        <w:t>on</w:t>
      </w:r>
      <w:r w:rsidR="0062096F" w:rsidRPr="001764D6">
        <w:rPr>
          <w:rFonts w:ascii="Times New Roman" w:eastAsia="宋体" w:hAnsi="Times New Roman" w:cs="Times New Roman"/>
          <w:kern w:val="0"/>
          <w:sz w:val="28"/>
          <w:szCs w:val="24"/>
        </w:rPr>
        <w:t xml:space="preserve"> </w:t>
      </w:r>
      <w:r w:rsidR="0062096F" w:rsidRPr="001764D6">
        <w:rPr>
          <w:rFonts w:ascii="Times New Roman" w:eastAsia="宋体" w:hAnsi="Times New Roman" w:cs="Times New Roman" w:hint="eastAsia"/>
          <w:kern w:val="0"/>
          <w:sz w:val="28"/>
          <w:szCs w:val="24"/>
        </w:rPr>
        <w:t>cancer</w:t>
      </w:r>
      <w:r w:rsidR="0062096F" w:rsidRPr="001764D6">
        <w:rPr>
          <w:rFonts w:ascii="Times New Roman" w:eastAsia="宋体" w:hAnsi="Times New Roman" w:cs="Times New Roman"/>
          <w:kern w:val="0"/>
          <w:sz w:val="28"/>
          <w:szCs w:val="24"/>
        </w:rPr>
        <w:t xml:space="preserve"> </w:t>
      </w:r>
      <w:r w:rsidR="0062096F" w:rsidRPr="001764D6">
        <w:rPr>
          <w:rFonts w:ascii="Times New Roman" w:eastAsia="宋体" w:hAnsi="Times New Roman" w:cs="Times New Roman" w:hint="eastAsia"/>
          <w:kern w:val="0"/>
          <w:sz w:val="28"/>
          <w:szCs w:val="24"/>
        </w:rPr>
        <w:t>prognosis</w:t>
      </w:r>
    </w:p>
    <w:tbl>
      <w:tblPr>
        <w:tblStyle w:val="a7"/>
        <w:tblW w:w="156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073"/>
        <w:gridCol w:w="1467"/>
        <w:gridCol w:w="850"/>
        <w:gridCol w:w="1134"/>
        <w:gridCol w:w="1559"/>
        <w:gridCol w:w="1418"/>
        <w:gridCol w:w="992"/>
        <w:gridCol w:w="1418"/>
        <w:gridCol w:w="1134"/>
        <w:gridCol w:w="850"/>
        <w:gridCol w:w="1274"/>
      </w:tblGrid>
      <w:tr w:rsidR="001764D6" w:rsidRPr="001764D6" w:rsidTr="0062096F">
        <w:trPr>
          <w:trHeight w:val="786"/>
        </w:trPr>
        <w:tc>
          <w:tcPr>
            <w:tcW w:w="1530" w:type="dxa"/>
            <w:vMerge w:val="restart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73" w:type="dxa"/>
            <w:vMerge w:val="restart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Association between metformin use and </w:t>
            </w:r>
          </w:p>
        </w:tc>
        <w:tc>
          <w:tcPr>
            <w:tcW w:w="2317" w:type="dxa"/>
            <w:gridSpan w:val="2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Summary relative risk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random effect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Cases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Largest study</w:t>
            </w:r>
          </w:p>
        </w:tc>
        <w:tc>
          <w:tcPr>
            <w:tcW w:w="1418" w:type="dxa"/>
            <w:vMerge w:val="restart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2 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(95% CI)</w:t>
            </w:r>
          </w:p>
        </w:tc>
        <w:tc>
          <w:tcPr>
            <w:tcW w:w="992" w:type="dxa"/>
            <w:vMerge w:val="restart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 for Egge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s test</w:t>
            </w:r>
          </w:p>
        </w:tc>
        <w:tc>
          <w:tcPr>
            <w:tcW w:w="1418" w:type="dxa"/>
            <w:vMerge w:val="restart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95% prediction interval</w:t>
            </w:r>
          </w:p>
        </w:tc>
        <w:tc>
          <w:tcPr>
            <w:tcW w:w="1984" w:type="dxa"/>
            <w:gridSpan w:val="2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Excess significance test</w:t>
            </w:r>
          </w:p>
        </w:tc>
        <w:tc>
          <w:tcPr>
            <w:tcW w:w="1274" w:type="dxa"/>
            <w:vMerge w:val="restart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0% credibility ceiling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value)</w:t>
            </w:r>
          </w:p>
        </w:tc>
      </w:tr>
      <w:tr w:rsidR="001764D6" w:rsidRPr="001764D6" w:rsidTr="0062096F">
        <w:trPr>
          <w:trHeight w:val="353"/>
        </w:trPr>
        <w:tc>
          <w:tcPr>
            <w:tcW w:w="1530" w:type="dxa"/>
            <w:vMerge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vMerge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Estimate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elative risk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stimate 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418" w:type="dxa"/>
            <w:vMerge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/E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274" w:type="dxa"/>
            <w:vMerge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Lega et al, 2014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All cancer overall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73 (0.64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83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336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2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4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1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anciosi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3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All cance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cancer-specific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9.96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2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Hu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cer 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4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8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61.9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99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u et al, 201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ce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cancer-specific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(0.40-0.81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.51*1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1764D6" w:rsidRPr="001764D6" w:rsidTr="0062096F">
        <w:tc>
          <w:tcPr>
            <w:tcW w:w="1530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u et al, 201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ce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recurrence-free survival</w:t>
            </w:r>
          </w:p>
        </w:tc>
        <w:tc>
          <w:tcPr>
            <w:tcW w:w="1467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6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6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.78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</w:tr>
      <w:tr w:rsidR="001764D6" w:rsidRPr="001764D6" w:rsidTr="0062096F">
        <w:tc>
          <w:tcPr>
            <w:tcW w:w="1530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ang et al, 201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Breast cancer overall survival</w:t>
            </w:r>
          </w:p>
        </w:tc>
        <w:tc>
          <w:tcPr>
            <w:tcW w:w="1467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.46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2049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Breast cancer cancer-specific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91 (0.8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2.8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Mansourian</w:t>
            </w:r>
            <w:proofErr w:type="spellEnd"/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="00494E79" w:rsidRPr="00176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lorectal adenoma 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recurrence-free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(0.44–1.12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8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.13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Du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7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lorectal cancer 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(0.61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77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.09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6985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0.8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2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4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.06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.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1764D6" w:rsidRPr="001764D6" w:rsidTr="0062096F">
        <w:tc>
          <w:tcPr>
            <w:tcW w:w="1530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Du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017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Colorectal 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-specific survival</w:t>
            </w:r>
          </w:p>
        </w:tc>
        <w:tc>
          <w:tcPr>
            <w:tcW w:w="1467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59–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94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0.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17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53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(0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.5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Endometrial cance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overall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44–0.76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.96*1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6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-1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6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58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Chu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Endometrial cance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recurrence-free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8-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5.0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Kidney cance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overall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4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.86*1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.77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49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Kidney cance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cancer-specific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4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Liver cance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overall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.47*1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768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3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</w:p>
        </w:tc>
      </w:tr>
      <w:tr w:rsidR="001764D6" w:rsidRPr="001764D6" w:rsidTr="0062096F"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Xin 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et al,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Lung cancer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overall survival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(0.69–0.8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.22*1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5548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1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.8*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Zhou 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et al,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ncreatic cancer 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(0.68–0.87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.52*10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644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9-1.0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08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Xiao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state cancer 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63–0.9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4237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8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19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Xiao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state cancer 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cancer-specific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57-1.0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2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492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0.8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11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</w:tr>
      <w:tr w:rsidR="001764D6" w:rsidRPr="001764D6" w:rsidTr="0062096F">
        <w:tc>
          <w:tcPr>
            <w:tcW w:w="1530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Xiao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3" w:type="dxa"/>
            <w:vAlign w:val="center"/>
          </w:tcPr>
          <w:p w:rsidR="00B13D9B" w:rsidRPr="001764D6" w:rsidRDefault="00B13D9B" w:rsidP="006209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state cancer 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recurrence-free survival</w:t>
            </w:r>
          </w:p>
        </w:tc>
        <w:tc>
          <w:tcPr>
            <w:tcW w:w="1467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  <w:r w:rsidRPr="00176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7-1.</w:t>
            </w:r>
            <w:r w:rsidRPr="001764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764D6">
              <w:rPr>
                <w:rFonts w:ascii="Times New Roman" w:hAnsi="Times New Roman" w:cs="Times New Roman" w:hint="eastAsia"/>
                <w:sz w:val="24"/>
                <w:szCs w:val="24"/>
              </w:rPr>
              <w:t>4)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2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4" w:type="dxa"/>
            <w:vAlign w:val="center"/>
          </w:tcPr>
          <w:p w:rsidR="00B13D9B" w:rsidRPr="001764D6" w:rsidRDefault="00B13D9B" w:rsidP="006209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64D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Pr="001764D6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</w:tr>
    </w:tbl>
    <w:p w:rsidR="00B13D9B" w:rsidRPr="001764D6" w:rsidRDefault="00B13D9B" w:rsidP="00B13D9B">
      <w:pPr>
        <w:rPr>
          <w:rFonts w:ascii="Times New Roman" w:hAnsi="Times New Roman" w:cs="Times New Roman"/>
          <w:sz w:val="24"/>
          <w:szCs w:val="24"/>
        </w:rPr>
      </w:pPr>
      <w:r w:rsidRPr="001764D6">
        <w:rPr>
          <w:rFonts w:ascii="Times New Roman" w:hAnsi="Times New Roman" w:cs="Times New Roman" w:hint="eastAsia"/>
          <w:sz w:val="24"/>
          <w:szCs w:val="24"/>
        </w:rPr>
        <w:t>a Reported odds ratio (OR);</w:t>
      </w:r>
    </w:p>
    <w:p w:rsidR="00B13D9B" w:rsidRPr="001764D6" w:rsidRDefault="00B13D9B" w:rsidP="00B13D9B">
      <w:pPr>
        <w:rPr>
          <w:rFonts w:ascii="Times New Roman" w:hAnsi="Times New Roman" w:cs="Times New Roman"/>
          <w:sz w:val="24"/>
          <w:szCs w:val="24"/>
        </w:rPr>
      </w:pPr>
      <w:r w:rsidRPr="001764D6">
        <w:rPr>
          <w:rFonts w:ascii="Times New Roman" w:hAnsi="Times New Roman" w:cs="Times New Roman" w:hint="eastAsia"/>
          <w:sz w:val="24"/>
          <w:szCs w:val="24"/>
        </w:rPr>
        <w:t>c Reported hazard ratio (HR);</w:t>
      </w:r>
    </w:p>
    <w:p w:rsidR="00B13D9B" w:rsidRPr="001764D6" w:rsidRDefault="00B13D9B" w:rsidP="00B13D9B">
      <w:pPr>
        <w:rPr>
          <w:rFonts w:ascii="Times New Roman" w:hAnsi="Times New Roman" w:cs="Times New Roman"/>
          <w:sz w:val="24"/>
          <w:szCs w:val="24"/>
        </w:rPr>
      </w:pPr>
      <w:r w:rsidRPr="001764D6">
        <w:rPr>
          <w:rFonts w:ascii="Times New Roman" w:hAnsi="Times New Roman" w:cs="Times New Roman" w:hint="eastAsia"/>
          <w:sz w:val="24"/>
          <w:szCs w:val="24"/>
        </w:rPr>
        <w:t>d contain missing values.</w:t>
      </w:r>
    </w:p>
    <w:p w:rsidR="00B13D9B" w:rsidRPr="001764D6" w:rsidRDefault="00B13D9B" w:rsidP="00B13D9B">
      <w:pPr>
        <w:rPr>
          <w:rFonts w:ascii="Times New Roman" w:hAnsi="Times New Roman" w:cs="Times New Roman"/>
          <w:sz w:val="24"/>
          <w:szCs w:val="24"/>
        </w:rPr>
      </w:pPr>
      <w:r w:rsidRPr="001764D6">
        <w:rPr>
          <w:rFonts w:ascii="Times New Roman" w:hAnsi="Times New Roman" w:cs="Times New Roman" w:hint="eastAsia"/>
          <w:sz w:val="24"/>
          <w:szCs w:val="24"/>
        </w:rPr>
        <w:t xml:space="preserve">- </w:t>
      </w:r>
      <w:r w:rsidRPr="001764D6">
        <w:rPr>
          <w:rFonts w:ascii="Times New Roman" w:hAnsi="Times New Roman" w:cs="Times New Roman"/>
          <w:sz w:val="24"/>
          <w:szCs w:val="24"/>
        </w:rPr>
        <w:t>H</w:t>
      </w:r>
      <w:r w:rsidRPr="001764D6">
        <w:rPr>
          <w:rFonts w:ascii="Times New Roman" w:hAnsi="Times New Roman" w:cs="Times New Roman" w:hint="eastAsia"/>
          <w:sz w:val="24"/>
          <w:szCs w:val="24"/>
        </w:rPr>
        <w:t>u</w:t>
      </w:r>
      <w:r w:rsidRPr="001764D6">
        <w:rPr>
          <w:rFonts w:ascii="Times New Roman" w:hAnsi="Times New Roman" w:cs="Times New Roman"/>
          <w:sz w:val="24"/>
          <w:szCs w:val="24"/>
        </w:rPr>
        <w:t xml:space="preserve"> </w:t>
      </w:r>
      <w:r w:rsidRPr="001764D6">
        <w:rPr>
          <w:rFonts w:ascii="Times New Roman" w:hAnsi="Times New Roman" w:cs="Times New Roman" w:hint="eastAsia"/>
          <w:sz w:val="24"/>
          <w:szCs w:val="24"/>
        </w:rPr>
        <w:t>et al,</w:t>
      </w:r>
      <w:r w:rsidRPr="001764D6">
        <w:rPr>
          <w:rFonts w:ascii="Times New Roman" w:hAnsi="Times New Roman" w:cs="Times New Roman"/>
          <w:sz w:val="24"/>
          <w:szCs w:val="24"/>
        </w:rPr>
        <w:t xml:space="preserve"> 2018</w:t>
      </w:r>
      <w:r w:rsidRPr="001764D6">
        <w:rPr>
          <w:rFonts w:ascii="Times New Roman" w:hAnsi="Times New Roman" w:cs="Times New Roman" w:hint="eastAsia"/>
          <w:sz w:val="24"/>
          <w:szCs w:val="24"/>
        </w:rPr>
        <w:t xml:space="preserve"> included only two primary studies, thus Egger</w:t>
      </w:r>
      <w:r w:rsidRPr="001764D6">
        <w:rPr>
          <w:rFonts w:ascii="Times New Roman" w:hAnsi="Times New Roman" w:cs="Times New Roman"/>
          <w:sz w:val="24"/>
          <w:szCs w:val="24"/>
        </w:rPr>
        <w:t>’</w:t>
      </w:r>
      <w:r w:rsidRPr="001764D6">
        <w:rPr>
          <w:rFonts w:ascii="Times New Roman" w:hAnsi="Times New Roman" w:cs="Times New Roman" w:hint="eastAsia"/>
          <w:sz w:val="24"/>
          <w:szCs w:val="24"/>
        </w:rPr>
        <w:t xml:space="preserve">s test and prediction interval are not available. </w:t>
      </w:r>
    </w:p>
    <w:p w:rsidR="00B13D9B" w:rsidRPr="001764D6" w:rsidRDefault="00B13D9B">
      <w:pPr>
        <w:rPr>
          <w:rFonts w:ascii="Times New Roman" w:hAnsi="Times New Roman" w:cs="Times New Roman"/>
          <w:sz w:val="24"/>
          <w:szCs w:val="24"/>
        </w:rPr>
      </w:pPr>
      <w:r w:rsidRPr="001764D6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1764D6">
        <w:rPr>
          <w:rFonts w:ascii="Times New Roman" w:hAnsi="Times New Roman" w:cs="Times New Roman" w:hint="eastAsia"/>
          <w:sz w:val="24"/>
          <w:szCs w:val="24"/>
        </w:rPr>
        <w:t xml:space="preserve">= number; </w:t>
      </w:r>
      <w:r w:rsidRPr="001764D6">
        <w:rPr>
          <w:rFonts w:ascii="Times New Roman" w:hAnsi="Times New Roman" w:cs="Times New Roman" w:hint="eastAsia"/>
          <w:i/>
          <w:sz w:val="24"/>
          <w:szCs w:val="24"/>
        </w:rPr>
        <w:t>O</w:t>
      </w:r>
      <w:r w:rsidRPr="001764D6">
        <w:rPr>
          <w:rFonts w:ascii="Times New Roman" w:hAnsi="Times New Roman" w:cs="Times New Roman" w:hint="eastAsia"/>
          <w:sz w:val="24"/>
          <w:szCs w:val="24"/>
        </w:rPr>
        <w:t xml:space="preserve">= the number of observed </w:t>
      </w:r>
      <w:r w:rsidRPr="001764D6">
        <w:rPr>
          <w:rFonts w:ascii="Times New Roman" w:hAnsi="Times New Roman" w:cs="Times New Roman"/>
          <w:sz w:val="24"/>
          <w:szCs w:val="24"/>
        </w:rPr>
        <w:t>statistically</w:t>
      </w:r>
      <w:r w:rsidRPr="00176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64D6">
        <w:rPr>
          <w:rFonts w:ascii="Times New Roman" w:hAnsi="Times New Roman" w:cs="Times New Roman"/>
          <w:sz w:val="24"/>
          <w:szCs w:val="24"/>
        </w:rPr>
        <w:t>significant</w:t>
      </w:r>
      <w:r w:rsidRPr="001764D6">
        <w:rPr>
          <w:rFonts w:ascii="Times New Roman" w:hAnsi="Times New Roman" w:cs="Times New Roman" w:hint="eastAsia"/>
          <w:sz w:val="24"/>
          <w:szCs w:val="24"/>
        </w:rPr>
        <w:t xml:space="preserve"> studies; </w:t>
      </w:r>
      <w:r w:rsidRPr="001764D6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Pr="001764D6">
        <w:rPr>
          <w:rFonts w:ascii="Times New Roman" w:hAnsi="Times New Roman" w:cs="Times New Roman" w:hint="eastAsia"/>
          <w:sz w:val="24"/>
          <w:szCs w:val="24"/>
        </w:rPr>
        <w:t xml:space="preserve">= the number of expected </w:t>
      </w:r>
      <w:r w:rsidRPr="001764D6">
        <w:rPr>
          <w:rFonts w:ascii="Times New Roman" w:hAnsi="Times New Roman" w:cs="Times New Roman"/>
          <w:sz w:val="24"/>
          <w:szCs w:val="24"/>
        </w:rPr>
        <w:t>statistically</w:t>
      </w:r>
      <w:r w:rsidRPr="00176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64D6">
        <w:rPr>
          <w:rFonts w:ascii="Times New Roman" w:hAnsi="Times New Roman" w:cs="Times New Roman"/>
          <w:sz w:val="24"/>
          <w:szCs w:val="24"/>
        </w:rPr>
        <w:t>significant</w:t>
      </w:r>
      <w:r w:rsidRPr="001764D6">
        <w:rPr>
          <w:rFonts w:ascii="Times New Roman" w:hAnsi="Times New Roman" w:cs="Times New Roman" w:hint="eastAsia"/>
          <w:sz w:val="24"/>
          <w:szCs w:val="24"/>
        </w:rPr>
        <w:t xml:space="preserve"> studies</w:t>
      </w:r>
      <w:r w:rsidR="008468F9" w:rsidRPr="001764D6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sectPr w:rsidR="00B13D9B" w:rsidRPr="001764D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3838" w:rsidRDefault="00E93838" w:rsidP="00E07A36">
      <w:r>
        <w:separator/>
      </w:r>
    </w:p>
  </w:endnote>
  <w:endnote w:type="continuationSeparator" w:id="0">
    <w:p w:rsidR="00E93838" w:rsidRDefault="00E93838" w:rsidP="00E07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3838" w:rsidRDefault="00E93838" w:rsidP="00E07A36">
      <w:r>
        <w:separator/>
      </w:r>
    </w:p>
  </w:footnote>
  <w:footnote w:type="continuationSeparator" w:id="0">
    <w:p w:rsidR="00E93838" w:rsidRDefault="00E93838" w:rsidP="00E07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3781"/>
    <w:rsid w:val="00005740"/>
    <w:rsid w:val="00013B24"/>
    <w:rsid w:val="00017D2D"/>
    <w:rsid w:val="00021060"/>
    <w:rsid w:val="0002219D"/>
    <w:rsid w:val="000222B1"/>
    <w:rsid w:val="00025A38"/>
    <w:rsid w:val="00027C91"/>
    <w:rsid w:val="00035797"/>
    <w:rsid w:val="000450D4"/>
    <w:rsid w:val="0005515D"/>
    <w:rsid w:val="00070A9D"/>
    <w:rsid w:val="00072C6D"/>
    <w:rsid w:val="000749A7"/>
    <w:rsid w:val="00077573"/>
    <w:rsid w:val="00077E0E"/>
    <w:rsid w:val="00082569"/>
    <w:rsid w:val="00085346"/>
    <w:rsid w:val="00093781"/>
    <w:rsid w:val="0009527A"/>
    <w:rsid w:val="000A4363"/>
    <w:rsid w:val="000B064F"/>
    <w:rsid w:val="000C5888"/>
    <w:rsid w:val="000D07F3"/>
    <w:rsid w:val="000D3A75"/>
    <w:rsid w:val="000D7605"/>
    <w:rsid w:val="000E449A"/>
    <w:rsid w:val="000E7B80"/>
    <w:rsid w:val="0010193A"/>
    <w:rsid w:val="00101D3F"/>
    <w:rsid w:val="00123F7F"/>
    <w:rsid w:val="001264B0"/>
    <w:rsid w:val="00130C88"/>
    <w:rsid w:val="00132ED8"/>
    <w:rsid w:val="0013520A"/>
    <w:rsid w:val="001375E7"/>
    <w:rsid w:val="0014108C"/>
    <w:rsid w:val="0014514E"/>
    <w:rsid w:val="001652A6"/>
    <w:rsid w:val="001652FD"/>
    <w:rsid w:val="001662FE"/>
    <w:rsid w:val="00176383"/>
    <w:rsid w:val="001764D6"/>
    <w:rsid w:val="001A09A7"/>
    <w:rsid w:val="001D2C50"/>
    <w:rsid w:val="001D6274"/>
    <w:rsid w:val="001E37FC"/>
    <w:rsid w:val="001E5295"/>
    <w:rsid w:val="001F145D"/>
    <w:rsid w:val="001F24AA"/>
    <w:rsid w:val="001F688E"/>
    <w:rsid w:val="00205871"/>
    <w:rsid w:val="00205CB3"/>
    <w:rsid w:val="0020647D"/>
    <w:rsid w:val="002140CF"/>
    <w:rsid w:val="00220D2D"/>
    <w:rsid w:val="0022583D"/>
    <w:rsid w:val="0023017E"/>
    <w:rsid w:val="00233B31"/>
    <w:rsid w:val="002351D2"/>
    <w:rsid w:val="00245F02"/>
    <w:rsid w:val="00260136"/>
    <w:rsid w:val="002645CF"/>
    <w:rsid w:val="002834C0"/>
    <w:rsid w:val="00285C32"/>
    <w:rsid w:val="002979F8"/>
    <w:rsid w:val="002A3CE5"/>
    <w:rsid w:val="002C106C"/>
    <w:rsid w:val="002C40E8"/>
    <w:rsid w:val="002C5EFA"/>
    <w:rsid w:val="002C5F76"/>
    <w:rsid w:val="002D1A82"/>
    <w:rsid w:val="002D35F6"/>
    <w:rsid w:val="003102BF"/>
    <w:rsid w:val="00341E28"/>
    <w:rsid w:val="00346147"/>
    <w:rsid w:val="003478FE"/>
    <w:rsid w:val="0035047F"/>
    <w:rsid w:val="00362F2E"/>
    <w:rsid w:val="00363FF8"/>
    <w:rsid w:val="00376A34"/>
    <w:rsid w:val="003776BE"/>
    <w:rsid w:val="003863AA"/>
    <w:rsid w:val="003A264E"/>
    <w:rsid w:val="003A34BB"/>
    <w:rsid w:val="003C5173"/>
    <w:rsid w:val="003C60E6"/>
    <w:rsid w:val="003C6F8B"/>
    <w:rsid w:val="003F1600"/>
    <w:rsid w:val="003F5605"/>
    <w:rsid w:val="003F77E4"/>
    <w:rsid w:val="004042C3"/>
    <w:rsid w:val="004316EA"/>
    <w:rsid w:val="00435AB2"/>
    <w:rsid w:val="00440074"/>
    <w:rsid w:val="00441299"/>
    <w:rsid w:val="00451B79"/>
    <w:rsid w:val="004636AF"/>
    <w:rsid w:val="00464A45"/>
    <w:rsid w:val="00466220"/>
    <w:rsid w:val="00467E4C"/>
    <w:rsid w:val="00471EC0"/>
    <w:rsid w:val="004745BD"/>
    <w:rsid w:val="004852DE"/>
    <w:rsid w:val="0048757D"/>
    <w:rsid w:val="00494E79"/>
    <w:rsid w:val="00495788"/>
    <w:rsid w:val="00496081"/>
    <w:rsid w:val="004A0212"/>
    <w:rsid w:val="004A2E7A"/>
    <w:rsid w:val="004B3D42"/>
    <w:rsid w:val="004B79B5"/>
    <w:rsid w:val="004E024A"/>
    <w:rsid w:val="004E2886"/>
    <w:rsid w:val="004E3488"/>
    <w:rsid w:val="00505B5F"/>
    <w:rsid w:val="0051095A"/>
    <w:rsid w:val="0051141E"/>
    <w:rsid w:val="00527A97"/>
    <w:rsid w:val="00530673"/>
    <w:rsid w:val="00545C55"/>
    <w:rsid w:val="00557264"/>
    <w:rsid w:val="00566365"/>
    <w:rsid w:val="005808F2"/>
    <w:rsid w:val="005A0C96"/>
    <w:rsid w:val="005A1B88"/>
    <w:rsid w:val="005B3F7D"/>
    <w:rsid w:val="005B45E7"/>
    <w:rsid w:val="005C130E"/>
    <w:rsid w:val="005D5F82"/>
    <w:rsid w:val="005E7D7B"/>
    <w:rsid w:val="005F2E5C"/>
    <w:rsid w:val="005F33B8"/>
    <w:rsid w:val="005F3C19"/>
    <w:rsid w:val="005F5ABB"/>
    <w:rsid w:val="006016F6"/>
    <w:rsid w:val="006109C7"/>
    <w:rsid w:val="00613915"/>
    <w:rsid w:val="00616D1C"/>
    <w:rsid w:val="0062096F"/>
    <w:rsid w:val="006253A3"/>
    <w:rsid w:val="00637384"/>
    <w:rsid w:val="00637DE9"/>
    <w:rsid w:val="006444FF"/>
    <w:rsid w:val="00661E10"/>
    <w:rsid w:val="0066275A"/>
    <w:rsid w:val="00682BEF"/>
    <w:rsid w:val="00686C1D"/>
    <w:rsid w:val="00694139"/>
    <w:rsid w:val="006A7F3C"/>
    <w:rsid w:val="006C2AE8"/>
    <w:rsid w:val="006C701C"/>
    <w:rsid w:val="006D2E7B"/>
    <w:rsid w:val="006E37C6"/>
    <w:rsid w:val="006F7D50"/>
    <w:rsid w:val="00706653"/>
    <w:rsid w:val="007073BE"/>
    <w:rsid w:val="00717198"/>
    <w:rsid w:val="00717507"/>
    <w:rsid w:val="007209BC"/>
    <w:rsid w:val="00724EA7"/>
    <w:rsid w:val="00727FDF"/>
    <w:rsid w:val="007406D2"/>
    <w:rsid w:val="007416B7"/>
    <w:rsid w:val="00747E4A"/>
    <w:rsid w:val="007511AD"/>
    <w:rsid w:val="00773C86"/>
    <w:rsid w:val="00782EBE"/>
    <w:rsid w:val="00783B6C"/>
    <w:rsid w:val="0079141B"/>
    <w:rsid w:val="00794B3F"/>
    <w:rsid w:val="007A34FA"/>
    <w:rsid w:val="007A6D60"/>
    <w:rsid w:val="007C0685"/>
    <w:rsid w:val="007D397D"/>
    <w:rsid w:val="007D788F"/>
    <w:rsid w:val="007F724C"/>
    <w:rsid w:val="00836CA2"/>
    <w:rsid w:val="00837E64"/>
    <w:rsid w:val="008468F9"/>
    <w:rsid w:val="008547A4"/>
    <w:rsid w:val="0085541F"/>
    <w:rsid w:val="008739DE"/>
    <w:rsid w:val="00875C48"/>
    <w:rsid w:val="008840C3"/>
    <w:rsid w:val="00884521"/>
    <w:rsid w:val="00891423"/>
    <w:rsid w:val="008C4708"/>
    <w:rsid w:val="008C7E8B"/>
    <w:rsid w:val="008D3151"/>
    <w:rsid w:val="008D79EF"/>
    <w:rsid w:val="008E4D2D"/>
    <w:rsid w:val="008E7C99"/>
    <w:rsid w:val="00910D61"/>
    <w:rsid w:val="00921CD1"/>
    <w:rsid w:val="00926737"/>
    <w:rsid w:val="00937382"/>
    <w:rsid w:val="00941C30"/>
    <w:rsid w:val="00944959"/>
    <w:rsid w:val="0094534A"/>
    <w:rsid w:val="00957482"/>
    <w:rsid w:val="00961127"/>
    <w:rsid w:val="00965F1F"/>
    <w:rsid w:val="0097217C"/>
    <w:rsid w:val="0098085E"/>
    <w:rsid w:val="009A2590"/>
    <w:rsid w:val="009A72F4"/>
    <w:rsid w:val="009B3930"/>
    <w:rsid w:val="009B4C79"/>
    <w:rsid w:val="009C7995"/>
    <w:rsid w:val="009D111A"/>
    <w:rsid w:val="009D3CFB"/>
    <w:rsid w:val="009D6100"/>
    <w:rsid w:val="00A039BF"/>
    <w:rsid w:val="00A1064A"/>
    <w:rsid w:val="00A13A04"/>
    <w:rsid w:val="00A14E03"/>
    <w:rsid w:val="00A214D8"/>
    <w:rsid w:val="00A246F4"/>
    <w:rsid w:val="00A41F28"/>
    <w:rsid w:val="00A43A46"/>
    <w:rsid w:val="00A44F3C"/>
    <w:rsid w:val="00A50749"/>
    <w:rsid w:val="00A609CA"/>
    <w:rsid w:val="00A6135F"/>
    <w:rsid w:val="00A7780B"/>
    <w:rsid w:val="00A85AD4"/>
    <w:rsid w:val="00A9095B"/>
    <w:rsid w:val="00AA5921"/>
    <w:rsid w:val="00AA7DF8"/>
    <w:rsid w:val="00AB00B8"/>
    <w:rsid w:val="00AB3027"/>
    <w:rsid w:val="00AC2A2B"/>
    <w:rsid w:val="00AD61B3"/>
    <w:rsid w:val="00AF0354"/>
    <w:rsid w:val="00B13D9B"/>
    <w:rsid w:val="00B20503"/>
    <w:rsid w:val="00B21449"/>
    <w:rsid w:val="00B519D5"/>
    <w:rsid w:val="00B7371F"/>
    <w:rsid w:val="00B73D28"/>
    <w:rsid w:val="00B74576"/>
    <w:rsid w:val="00B84FFD"/>
    <w:rsid w:val="00B85B7D"/>
    <w:rsid w:val="00B85B80"/>
    <w:rsid w:val="00B912D3"/>
    <w:rsid w:val="00BA3044"/>
    <w:rsid w:val="00BA6691"/>
    <w:rsid w:val="00BB399D"/>
    <w:rsid w:val="00BB76AF"/>
    <w:rsid w:val="00BB76C5"/>
    <w:rsid w:val="00BC3032"/>
    <w:rsid w:val="00BD3A12"/>
    <w:rsid w:val="00BE6A1F"/>
    <w:rsid w:val="00BF0557"/>
    <w:rsid w:val="00BF4A8F"/>
    <w:rsid w:val="00C07E98"/>
    <w:rsid w:val="00C443F0"/>
    <w:rsid w:val="00C44AA8"/>
    <w:rsid w:val="00C72768"/>
    <w:rsid w:val="00C80127"/>
    <w:rsid w:val="00C8666A"/>
    <w:rsid w:val="00CA2341"/>
    <w:rsid w:val="00CA315C"/>
    <w:rsid w:val="00CA45B2"/>
    <w:rsid w:val="00CB0933"/>
    <w:rsid w:val="00CB1392"/>
    <w:rsid w:val="00CB14CD"/>
    <w:rsid w:val="00CB5C8C"/>
    <w:rsid w:val="00CD4541"/>
    <w:rsid w:val="00CE1F74"/>
    <w:rsid w:val="00CF4FC9"/>
    <w:rsid w:val="00D1065E"/>
    <w:rsid w:val="00D142AE"/>
    <w:rsid w:val="00D15DD0"/>
    <w:rsid w:val="00D171C8"/>
    <w:rsid w:val="00D22932"/>
    <w:rsid w:val="00D24B47"/>
    <w:rsid w:val="00D30F84"/>
    <w:rsid w:val="00D33E08"/>
    <w:rsid w:val="00D40067"/>
    <w:rsid w:val="00D41D1F"/>
    <w:rsid w:val="00D5228F"/>
    <w:rsid w:val="00D762F7"/>
    <w:rsid w:val="00D812A3"/>
    <w:rsid w:val="00D83E24"/>
    <w:rsid w:val="00D844A8"/>
    <w:rsid w:val="00D915A7"/>
    <w:rsid w:val="00D9215C"/>
    <w:rsid w:val="00DA31F5"/>
    <w:rsid w:val="00DA4B95"/>
    <w:rsid w:val="00DB5653"/>
    <w:rsid w:val="00DB7D4E"/>
    <w:rsid w:val="00DC35F3"/>
    <w:rsid w:val="00DD3D9F"/>
    <w:rsid w:val="00E06C4C"/>
    <w:rsid w:val="00E07A36"/>
    <w:rsid w:val="00E11579"/>
    <w:rsid w:val="00E20AB8"/>
    <w:rsid w:val="00E42F6E"/>
    <w:rsid w:val="00E44706"/>
    <w:rsid w:val="00E50C57"/>
    <w:rsid w:val="00E53C6F"/>
    <w:rsid w:val="00E56450"/>
    <w:rsid w:val="00E63717"/>
    <w:rsid w:val="00E71C10"/>
    <w:rsid w:val="00E7564F"/>
    <w:rsid w:val="00E8018D"/>
    <w:rsid w:val="00E807BC"/>
    <w:rsid w:val="00E82B3B"/>
    <w:rsid w:val="00E93838"/>
    <w:rsid w:val="00E9742A"/>
    <w:rsid w:val="00EB178A"/>
    <w:rsid w:val="00EB29AA"/>
    <w:rsid w:val="00EC3849"/>
    <w:rsid w:val="00ED36EE"/>
    <w:rsid w:val="00ED3AEC"/>
    <w:rsid w:val="00EF160C"/>
    <w:rsid w:val="00EF35AD"/>
    <w:rsid w:val="00F0107C"/>
    <w:rsid w:val="00F21C75"/>
    <w:rsid w:val="00F316CB"/>
    <w:rsid w:val="00F3427F"/>
    <w:rsid w:val="00F41E0A"/>
    <w:rsid w:val="00F62267"/>
    <w:rsid w:val="00F63DC6"/>
    <w:rsid w:val="00F730BF"/>
    <w:rsid w:val="00F9259C"/>
    <w:rsid w:val="00F9262B"/>
    <w:rsid w:val="00F94276"/>
    <w:rsid w:val="00F96741"/>
    <w:rsid w:val="00FA29B3"/>
    <w:rsid w:val="00FA339A"/>
    <w:rsid w:val="00FB6FB1"/>
    <w:rsid w:val="00FB7CA1"/>
    <w:rsid w:val="00FC4D2F"/>
    <w:rsid w:val="00FD7A0D"/>
    <w:rsid w:val="00FE32AB"/>
    <w:rsid w:val="00FE75B7"/>
    <w:rsid w:val="00FF000B"/>
    <w:rsid w:val="00FF059C"/>
    <w:rsid w:val="00FF47AE"/>
    <w:rsid w:val="00FF5DF3"/>
    <w:rsid w:val="00FF5F01"/>
    <w:rsid w:val="08422802"/>
    <w:rsid w:val="22C02638"/>
    <w:rsid w:val="295F3B5F"/>
    <w:rsid w:val="29986B21"/>
    <w:rsid w:val="2B9001C0"/>
    <w:rsid w:val="2C9868D2"/>
    <w:rsid w:val="3FC61C27"/>
    <w:rsid w:val="55C76E84"/>
    <w:rsid w:val="58B15E21"/>
    <w:rsid w:val="590D4ABF"/>
    <w:rsid w:val="59C82DD6"/>
    <w:rsid w:val="5E102257"/>
    <w:rsid w:val="6942409A"/>
    <w:rsid w:val="6DA13EE5"/>
    <w:rsid w:val="733C5E2D"/>
    <w:rsid w:val="788B12EF"/>
    <w:rsid w:val="7EA7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BEABC49-C8AE-4505-B35A-92CC7BFE7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F51966B-3C8B-4DC8-9467-270D6D30A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3</TotalTime>
  <Pages>2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serenade</dc:creator>
  <cp:lastModifiedBy>potteryu</cp:lastModifiedBy>
  <cp:revision>132</cp:revision>
  <dcterms:created xsi:type="dcterms:W3CDTF">2018-07-05T08:42:00Z</dcterms:created>
  <dcterms:modified xsi:type="dcterms:W3CDTF">2019-09-01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